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B965C" w14:textId="7109A1A0" w:rsidR="007314AD" w:rsidRPr="007314AD" w:rsidRDefault="007314AD" w:rsidP="007314AD">
      <w:pPr>
        <w:keepNext/>
        <w:widowControl/>
        <w:spacing w:before="120" w:after="240" w:line="240" w:lineRule="auto"/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</w:pPr>
      <w:bookmarkStart w:id="0" w:name="_Ref222943132"/>
      <w:r w:rsidRPr="007314AD">
        <w:rPr>
          <w:rFonts w:ascii="Times New Roman" w:eastAsia="宋体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Table </w:t>
      </w:r>
      <w:bookmarkEnd w:id="0"/>
      <w:r w:rsidR="00E37B6E"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>6</w:t>
      </w:r>
      <w:r w:rsidRPr="007314AD"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 xml:space="preserve"> Comparison of other adverse events between the two groups in the VA-ECMO analysis cohort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 xml:space="preserve"> (n = 44)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1560"/>
        <w:gridCol w:w="1275"/>
      </w:tblGrid>
      <w:tr w:rsidR="007314AD" w:rsidRPr="007314AD" w14:paraId="7AC9B900" w14:textId="77777777" w:rsidTr="00F23A1B">
        <w:trPr>
          <w:trHeight w:val="617"/>
        </w:trPr>
        <w:tc>
          <w:tcPr>
            <w:tcW w:w="2263" w:type="dxa"/>
            <w:vAlign w:val="center"/>
          </w:tcPr>
          <w:p w14:paraId="03B431E6" w14:textId="77777777" w:rsidR="007314AD" w:rsidRPr="007314AD" w:rsidRDefault="007314AD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Adverse reaction</w:t>
            </w:r>
          </w:p>
        </w:tc>
        <w:tc>
          <w:tcPr>
            <w:tcW w:w="1985" w:type="dxa"/>
            <w:vAlign w:val="center"/>
          </w:tcPr>
          <w:p w14:paraId="32EAFC4D" w14:textId="77777777" w:rsidR="007314AD" w:rsidRPr="007314AD" w:rsidRDefault="007314AD" w:rsidP="006832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Group R (n=22)</w:t>
            </w:r>
          </w:p>
        </w:tc>
        <w:tc>
          <w:tcPr>
            <w:tcW w:w="1984" w:type="dxa"/>
            <w:vAlign w:val="center"/>
          </w:tcPr>
          <w:p w14:paraId="7BDDF534" w14:textId="77777777" w:rsidR="007314AD" w:rsidRPr="007314AD" w:rsidRDefault="007314AD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Group M (n=22)</w:t>
            </w:r>
          </w:p>
        </w:tc>
        <w:tc>
          <w:tcPr>
            <w:tcW w:w="1560" w:type="dxa"/>
            <w:vAlign w:val="center"/>
          </w:tcPr>
          <w:p w14:paraId="0D14C6ED" w14:textId="77777777" w:rsidR="007314AD" w:rsidRPr="007314AD" w:rsidRDefault="007314AD" w:rsidP="0068326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Symbol" w:eastAsia="Times New Roman" w:hAnsi="Symbol" w:cs="Times New Roman"/>
                <w:i/>
                <w:iCs/>
                <w:color w:val="000000"/>
                <w:sz w:val="24"/>
                <w14:ligatures w14:val="none"/>
              </w:rPr>
              <w:sym w:font="Symbol" w:char="F063"/>
            </w:r>
            <w:r w:rsidRPr="007314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vertAlign w:val="superscript"/>
                <w14:ligatures w14:val="none"/>
              </w:rPr>
              <w:t>2</w:t>
            </w:r>
            <w:r w:rsidRPr="007314AD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14:ligatures w14:val="none"/>
              </w:rPr>
              <w:t xml:space="preserve"> </w:t>
            </w:r>
            <w:proofErr w:type="gramStart"/>
            <w:r w:rsidRPr="007314AD">
              <w:rPr>
                <w:rFonts w:ascii="Times New Roman" w:eastAsia="宋体" w:hAnsi="Times New Roman" w:cs="Times New Roman" w:hint="eastAsia"/>
                <w:color w:val="000000"/>
                <w:sz w:val="24"/>
                <w14:ligatures w14:val="none"/>
              </w:rPr>
              <w:t>value</w:t>
            </w:r>
            <w:proofErr w:type="gramEnd"/>
          </w:p>
        </w:tc>
        <w:tc>
          <w:tcPr>
            <w:tcW w:w="1275" w:type="dxa"/>
            <w:vAlign w:val="center"/>
          </w:tcPr>
          <w:p w14:paraId="71202F76" w14:textId="77777777" w:rsidR="007314AD" w:rsidRPr="007314AD" w:rsidRDefault="007314AD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14:ligatures w14:val="none"/>
              </w:rPr>
              <w:t>p</w:t>
            </w:r>
            <w:r w:rsidRPr="007314AD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 </w:t>
            </w:r>
            <w:r w:rsidRPr="007314AD">
              <w:rPr>
                <w:rFonts w:ascii="Times New Roman" w:eastAsia="宋体" w:hAnsi="Times New Roman" w:cs="Times New Roman" w:hint="eastAsia"/>
                <w:color w:val="000000"/>
                <w:sz w:val="24"/>
                <w14:ligatures w14:val="none"/>
              </w:rPr>
              <w:t>v</w:t>
            </w:r>
            <w:r w:rsidRPr="007314AD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alue</w:t>
            </w:r>
          </w:p>
        </w:tc>
      </w:tr>
      <w:tr w:rsidR="00E74E51" w:rsidRPr="007314AD" w14:paraId="2D31065E" w14:textId="77777777" w:rsidTr="00F23A1B">
        <w:tc>
          <w:tcPr>
            <w:tcW w:w="2263" w:type="dxa"/>
            <w:vAlign w:val="center"/>
          </w:tcPr>
          <w:p w14:paraId="27CB2E03" w14:textId="4D94602F" w:rsidR="00E74E51" w:rsidRPr="007314AD" w:rsidRDefault="00E74E51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Respiratory depression</w:t>
            </w:r>
            <w:r w:rsidR="00683266" w:rsidRPr="00683266">
              <w:rPr>
                <w:rFonts w:ascii="Times New Roman" w:eastAsia="Times New Roman" w:hAnsi="Times New Roman" w:cs="Times New Roman" w:hint="eastAsia"/>
                <w:color w:val="000000"/>
                <w:sz w:val="24"/>
                <w14:ligatures w14:val="none"/>
              </w:rPr>
              <w:t>, n (%)</w:t>
            </w:r>
          </w:p>
        </w:tc>
        <w:tc>
          <w:tcPr>
            <w:tcW w:w="1985" w:type="dxa"/>
            <w:vAlign w:val="center"/>
          </w:tcPr>
          <w:p w14:paraId="38B0EA0E" w14:textId="38308711" w:rsidR="00E74E51" w:rsidRPr="007314AD" w:rsidRDefault="00E74E51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1 (4.5)</w:t>
            </w:r>
          </w:p>
        </w:tc>
        <w:tc>
          <w:tcPr>
            <w:tcW w:w="1984" w:type="dxa"/>
            <w:vAlign w:val="center"/>
          </w:tcPr>
          <w:p w14:paraId="760FE111" w14:textId="608C1AC8" w:rsidR="00E74E51" w:rsidRPr="007314AD" w:rsidRDefault="00E74E51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7 (31.8)</w:t>
            </w:r>
          </w:p>
        </w:tc>
        <w:tc>
          <w:tcPr>
            <w:tcW w:w="1560" w:type="dxa"/>
            <w:vAlign w:val="center"/>
          </w:tcPr>
          <w:p w14:paraId="5A3A3C0A" w14:textId="277A95C0" w:rsidR="00E74E51" w:rsidRPr="007314AD" w:rsidRDefault="00E74E51" w:rsidP="006832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-</w:t>
            </w:r>
          </w:p>
        </w:tc>
        <w:tc>
          <w:tcPr>
            <w:tcW w:w="1275" w:type="dxa"/>
            <w:vAlign w:val="center"/>
          </w:tcPr>
          <w:p w14:paraId="071E3702" w14:textId="569F7ADB" w:rsidR="00E74E51" w:rsidRPr="007314AD" w:rsidRDefault="00E74E51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0</w:t>
            </w:r>
            <w:r w:rsidRPr="007314AD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.046</w:t>
            </w:r>
            <w:r w:rsidRPr="007314A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14:ligatures w14:val="none"/>
              </w:rPr>
              <w:t>a</w:t>
            </w:r>
          </w:p>
        </w:tc>
      </w:tr>
      <w:tr w:rsidR="00E74E51" w:rsidRPr="007314AD" w14:paraId="76CDA769" w14:textId="77777777" w:rsidTr="00F23A1B">
        <w:tc>
          <w:tcPr>
            <w:tcW w:w="2263" w:type="dxa"/>
            <w:vAlign w:val="center"/>
          </w:tcPr>
          <w:p w14:paraId="4CCE184B" w14:textId="7A39506B" w:rsidR="00E74E51" w:rsidRPr="007314AD" w:rsidRDefault="00E74E51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Nausea</w:t>
            </w:r>
            <w:r w:rsidR="00683266" w:rsidRPr="00683266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, n (%)</w:t>
            </w:r>
          </w:p>
        </w:tc>
        <w:tc>
          <w:tcPr>
            <w:tcW w:w="1985" w:type="dxa"/>
            <w:vAlign w:val="center"/>
          </w:tcPr>
          <w:p w14:paraId="1986CE6A" w14:textId="12F4AB97" w:rsidR="00E74E51" w:rsidRPr="007314AD" w:rsidRDefault="00E74E51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1 (4.5)</w:t>
            </w:r>
          </w:p>
        </w:tc>
        <w:tc>
          <w:tcPr>
            <w:tcW w:w="1984" w:type="dxa"/>
            <w:vAlign w:val="center"/>
          </w:tcPr>
          <w:p w14:paraId="63A971D3" w14:textId="51A8D40E" w:rsidR="00E74E51" w:rsidRPr="007314AD" w:rsidRDefault="00E74E51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9 (40.9)</w:t>
            </w:r>
          </w:p>
        </w:tc>
        <w:tc>
          <w:tcPr>
            <w:tcW w:w="1560" w:type="dxa"/>
            <w:vAlign w:val="center"/>
          </w:tcPr>
          <w:p w14:paraId="7680AA21" w14:textId="169108C8" w:rsidR="00E74E51" w:rsidRPr="007314AD" w:rsidRDefault="00E74E51" w:rsidP="006832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6.341</w:t>
            </w:r>
          </w:p>
        </w:tc>
        <w:tc>
          <w:tcPr>
            <w:tcW w:w="1275" w:type="dxa"/>
            <w:vAlign w:val="center"/>
          </w:tcPr>
          <w:p w14:paraId="410BA535" w14:textId="110FD778" w:rsidR="00E74E51" w:rsidRPr="007314AD" w:rsidRDefault="00E74E51" w:rsidP="006832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0</w:t>
            </w:r>
            <w:r w:rsidRPr="007314AD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.0</w:t>
            </w:r>
            <w:r w:rsidRPr="007314AD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12</w:t>
            </w:r>
          </w:p>
        </w:tc>
      </w:tr>
      <w:tr w:rsidR="00E74E51" w:rsidRPr="007314AD" w14:paraId="7EA81E6C" w14:textId="77777777" w:rsidTr="00F23A1B">
        <w:tc>
          <w:tcPr>
            <w:tcW w:w="2263" w:type="dxa"/>
            <w:vAlign w:val="center"/>
          </w:tcPr>
          <w:p w14:paraId="4A9C5A16" w14:textId="1AAB6194" w:rsidR="00E74E51" w:rsidRPr="007314AD" w:rsidRDefault="00E74E51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Vomiting</w:t>
            </w:r>
            <w:r w:rsidR="00683266" w:rsidRPr="00683266">
              <w:rPr>
                <w:rFonts w:ascii="Times New Roman" w:eastAsia="Times New Roman" w:hAnsi="Times New Roman" w:cs="Times New Roman" w:hint="eastAsia"/>
                <w:color w:val="000000"/>
                <w:sz w:val="24"/>
                <w14:ligatures w14:val="none"/>
              </w:rPr>
              <w:t>, n (%)</w:t>
            </w:r>
          </w:p>
        </w:tc>
        <w:tc>
          <w:tcPr>
            <w:tcW w:w="1985" w:type="dxa"/>
            <w:vAlign w:val="center"/>
          </w:tcPr>
          <w:p w14:paraId="6B38CA0B" w14:textId="08E2FC51" w:rsidR="00E74E51" w:rsidRPr="007314AD" w:rsidRDefault="00E74E51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1 (4.5)</w:t>
            </w:r>
          </w:p>
        </w:tc>
        <w:tc>
          <w:tcPr>
            <w:tcW w:w="1984" w:type="dxa"/>
            <w:vAlign w:val="center"/>
          </w:tcPr>
          <w:p w14:paraId="7CABEFD8" w14:textId="367EFB1B" w:rsidR="00E74E51" w:rsidRPr="007314AD" w:rsidRDefault="00E74E51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7 (31.8)</w:t>
            </w:r>
          </w:p>
        </w:tc>
        <w:tc>
          <w:tcPr>
            <w:tcW w:w="1560" w:type="dxa"/>
            <w:vAlign w:val="center"/>
          </w:tcPr>
          <w:p w14:paraId="6B1D2861" w14:textId="6D94A98C" w:rsidR="00E74E51" w:rsidRPr="007314AD" w:rsidRDefault="00E74E51" w:rsidP="006832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-</w:t>
            </w:r>
          </w:p>
        </w:tc>
        <w:tc>
          <w:tcPr>
            <w:tcW w:w="1275" w:type="dxa"/>
            <w:vAlign w:val="center"/>
          </w:tcPr>
          <w:p w14:paraId="58A2F544" w14:textId="4CD66E62" w:rsidR="00E74E51" w:rsidRPr="007314AD" w:rsidRDefault="00E74E51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0</w:t>
            </w:r>
            <w:r w:rsidRPr="007314AD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.046</w:t>
            </w:r>
            <w:r w:rsidRPr="007314AD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14:ligatures w14:val="none"/>
              </w:rPr>
              <w:t>a</w:t>
            </w:r>
          </w:p>
        </w:tc>
      </w:tr>
      <w:tr w:rsidR="00E74E51" w:rsidRPr="007314AD" w14:paraId="0C82EE7C" w14:textId="77777777" w:rsidTr="00F23A1B">
        <w:tc>
          <w:tcPr>
            <w:tcW w:w="2263" w:type="dxa"/>
            <w:vAlign w:val="center"/>
          </w:tcPr>
          <w:p w14:paraId="12A40495" w14:textId="41D2F69D" w:rsidR="00E74E51" w:rsidRPr="007314AD" w:rsidRDefault="00E74E51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Injection site pain</w:t>
            </w:r>
            <w:r w:rsidR="00683266" w:rsidRPr="00683266">
              <w:rPr>
                <w:rFonts w:ascii="Times New Roman" w:eastAsia="Times New Roman" w:hAnsi="Times New Roman" w:cs="Times New Roman" w:hint="eastAsia"/>
                <w:color w:val="000000"/>
                <w:sz w:val="24"/>
                <w14:ligatures w14:val="none"/>
              </w:rPr>
              <w:t>, n (%)</w:t>
            </w:r>
          </w:p>
        </w:tc>
        <w:tc>
          <w:tcPr>
            <w:tcW w:w="1985" w:type="dxa"/>
            <w:vAlign w:val="center"/>
          </w:tcPr>
          <w:p w14:paraId="3950789C" w14:textId="6B7C3CB6" w:rsidR="00E74E51" w:rsidRPr="007314AD" w:rsidRDefault="00E74E51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2 (9.1)</w:t>
            </w:r>
          </w:p>
        </w:tc>
        <w:tc>
          <w:tcPr>
            <w:tcW w:w="1984" w:type="dxa"/>
            <w:vAlign w:val="center"/>
          </w:tcPr>
          <w:p w14:paraId="5F2FC027" w14:textId="53CD6758" w:rsidR="00E74E51" w:rsidRPr="007314AD" w:rsidRDefault="00E74E51" w:rsidP="00683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9 (40.9)</w:t>
            </w:r>
          </w:p>
        </w:tc>
        <w:tc>
          <w:tcPr>
            <w:tcW w:w="1560" w:type="dxa"/>
            <w:vAlign w:val="center"/>
          </w:tcPr>
          <w:p w14:paraId="45EB7CF2" w14:textId="1F27AE42" w:rsidR="00E74E51" w:rsidRPr="007314AD" w:rsidRDefault="00E74E51" w:rsidP="006832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4.364</w:t>
            </w:r>
          </w:p>
        </w:tc>
        <w:tc>
          <w:tcPr>
            <w:tcW w:w="1275" w:type="dxa"/>
            <w:vAlign w:val="center"/>
          </w:tcPr>
          <w:p w14:paraId="76253584" w14:textId="5FF05199" w:rsidR="00E74E51" w:rsidRPr="007314AD" w:rsidRDefault="00E74E51" w:rsidP="0068326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7314AD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0</w:t>
            </w:r>
            <w:r w:rsidRPr="007314AD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.03</w:t>
            </w:r>
            <w:r w:rsidRPr="007314AD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7</w:t>
            </w:r>
          </w:p>
        </w:tc>
      </w:tr>
    </w:tbl>
    <w:p w14:paraId="4C91E6E7" w14:textId="77777777" w:rsidR="007314AD" w:rsidRPr="007314AD" w:rsidRDefault="007314AD" w:rsidP="00683266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</w:pPr>
      <w:r w:rsidRPr="007314AD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>Data are presented as n (%)</w:t>
      </w:r>
      <w:r w:rsidRPr="007314AD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.</w:t>
      </w:r>
    </w:p>
    <w:p w14:paraId="1454139F" w14:textId="77777777" w:rsidR="007314AD" w:rsidRPr="007314AD" w:rsidRDefault="007314AD" w:rsidP="007314AD">
      <w:pPr>
        <w:widowControl/>
        <w:spacing w:before="120" w:after="240" w:line="240" w:lineRule="auto"/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</w:pPr>
      <w:proofErr w:type="gramStart"/>
      <w:r w:rsidRPr="007314AD">
        <w:rPr>
          <w:rFonts w:ascii="Times New Roman" w:eastAsia="宋体" w:hAnsi="Times New Roman" w:cs="Times New Roman" w:hint="eastAsia"/>
          <w:kern w:val="0"/>
          <w:sz w:val="24"/>
          <w:szCs w:val="22"/>
          <w:vertAlign w:val="superscript"/>
          <w14:ligatures w14:val="none"/>
        </w:rPr>
        <w:t>a</w:t>
      </w:r>
      <w:proofErr w:type="gramEnd"/>
      <w:r w:rsidRPr="007314AD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 Expected counts were less than 5, and comparisons between groups were made via Fisher's exact test.</w:t>
      </w:r>
    </w:p>
    <w:p w14:paraId="78817D38" w14:textId="77777777" w:rsidR="007314AD" w:rsidRPr="007314AD" w:rsidRDefault="007314AD" w:rsidP="007314AD">
      <w:pPr>
        <w:widowControl/>
        <w:spacing w:before="120" w:after="240" w:line="240" w:lineRule="auto"/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</w:pPr>
    </w:p>
    <w:p w14:paraId="5299FEFE" w14:textId="2AC113B7" w:rsidR="00505E4E" w:rsidRPr="007314AD" w:rsidRDefault="00505E4E">
      <w:pPr>
        <w:rPr>
          <w:rFonts w:hint="eastAsia"/>
        </w:rPr>
      </w:pPr>
    </w:p>
    <w:sectPr w:rsidR="00505E4E" w:rsidRPr="007314AD" w:rsidSect="007314AD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7EC17" w14:textId="77777777" w:rsidR="005A076C" w:rsidRDefault="005A076C" w:rsidP="007314A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8024873" w14:textId="77777777" w:rsidR="005A076C" w:rsidRDefault="005A076C" w:rsidP="007314A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9CB69" w14:textId="77777777" w:rsidR="005A076C" w:rsidRDefault="005A076C" w:rsidP="007314A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221D8C" w14:textId="77777777" w:rsidR="005A076C" w:rsidRDefault="005A076C" w:rsidP="007314A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844"/>
    <w:rsid w:val="00073BBB"/>
    <w:rsid w:val="0015219D"/>
    <w:rsid w:val="00264174"/>
    <w:rsid w:val="002771A9"/>
    <w:rsid w:val="002B091D"/>
    <w:rsid w:val="00327869"/>
    <w:rsid w:val="004E2D46"/>
    <w:rsid w:val="00505E4E"/>
    <w:rsid w:val="005562C4"/>
    <w:rsid w:val="005842F8"/>
    <w:rsid w:val="005A076C"/>
    <w:rsid w:val="005A5A84"/>
    <w:rsid w:val="00645770"/>
    <w:rsid w:val="00683266"/>
    <w:rsid w:val="006B59A6"/>
    <w:rsid w:val="006D1ABE"/>
    <w:rsid w:val="007314AD"/>
    <w:rsid w:val="00820B01"/>
    <w:rsid w:val="00825A3D"/>
    <w:rsid w:val="00942D6E"/>
    <w:rsid w:val="00A37E88"/>
    <w:rsid w:val="00C727D0"/>
    <w:rsid w:val="00D71844"/>
    <w:rsid w:val="00D8038B"/>
    <w:rsid w:val="00E37B6E"/>
    <w:rsid w:val="00E74E51"/>
    <w:rsid w:val="00F0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4269D2"/>
  <w15:chartTrackingRefBased/>
  <w15:docId w15:val="{BECE58C7-4CDB-419A-AA28-3895155D2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718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18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18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18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18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184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18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184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184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18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18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18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18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184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718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18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18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18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18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18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18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18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18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18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18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18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18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18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718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14A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14A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14A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14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412</Characters>
  <Application>Microsoft Office Word</Application>
  <DocSecurity>0</DocSecurity>
  <Lines>34</Lines>
  <Paragraphs>33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Response</dc:creator>
  <cp:keywords/>
  <dc:description/>
  <cp:lastModifiedBy>Author Response</cp:lastModifiedBy>
  <cp:revision>5</cp:revision>
  <dcterms:created xsi:type="dcterms:W3CDTF">2026-04-11T02:57:00Z</dcterms:created>
  <dcterms:modified xsi:type="dcterms:W3CDTF">2026-05-08T02:08:00Z</dcterms:modified>
</cp:coreProperties>
</file>